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4D5" w:rsidRPr="003C69E6" w:rsidRDefault="003814D5" w:rsidP="003814D5">
      <w:pPr>
        <w:rPr>
          <w:sz w:val="28"/>
          <w:szCs w:val="28"/>
        </w:rPr>
      </w:pPr>
      <w:proofErr w:type="gramStart"/>
      <w:r w:rsidRPr="003C69E6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>Supplementary Table 1.</w:t>
      </w:r>
      <w:proofErr w:type="gramEnd"/>
      <w:r w:rsidRPr="003C69E6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 xml:space="preserve"> David functional annotation of candidate genes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276"/>
        <w:gridCol w:w="1559"/>
        <w:gridCol w:w="1418"/>
        <w:gridCol w:w="1417"/>
        <w:gridCol w:w="2462"/>
        <w:gridCol w:w="1512"/>
      </w:tblGrid>
      <w:tr w:rsidR="003814D5" w:rsidRPr="002262F1" w:rsidTr="00C37BD9">
        <w:trPr>
          <w:trHeight w:val="106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nuclear chromosome, </w:t>
            </w:r>
            <w:proofErr w:type="spellStart"/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telomeric</w:t>
            </w:r>
            <w:proofErr w:type="spellEnd"/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chromosome, </w:t>
            </w:r>
            <w:proofErr w:type="spellStart"/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telomeric</w:t>
            </w:r>
            <w:proofErr w:type="spellEnd"/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telomerase holoenzyme compl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telomere maintenance via telomera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telomere mainten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chromosome, </w:t>
            </w:r>
            <w:proofErr w:type="spellStart"/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centromeric</w:t>
            </w:r>
            <w:proofErr w:type="spellEnd"/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region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h_telPathway:Telomeres</w:t>
            </w:r>
            <w:proofErr w:type="spellEnd"/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, Telomerase, Cellular Aging, and  Immortality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4D5" w:rsidRPr="002262F1" w:rsidRDefault="003814D5" w:rsidP="00C37BD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DNA repair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ATM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ATR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BL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CBX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CMY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DAX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DKC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GAR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HMBOX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MEN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NBS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NH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NME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NOP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OBFC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PAR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POT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AD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AD51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A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ECQL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TE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CA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E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lastRenderedPageBreak/>
              <w:t>TER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NKS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P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PP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RF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6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3814D5" w:rsidRPr="002262F1" w:rsidTr="00C37BD9">
        <w:trPr>
          <w:trHeight w:val="28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D5" w:rsidRPr="002262F1" w:rsidRDefault="003814D5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62F1">
              <w:rPr>
                <w:rFonts w:ascii="Times New Roman" w:eastAsia="SimSun" w:hAnsi="Times New Roman" w:cs="Times New Roman"/>
                <w:color w:val="000000"/>
                <w:sz w:val="22"/>
              </w:rPr>
              <w:t>10</w:t>
            </w:r>
          </w:p>
        </w:tc>
      </w:tr>
    </w:tbl>
    <w:p w:rsidR="003814D5" w:rsidRDefault="003814D5" w:rsidP="003814D5"/>
    <w:p w:rsidR="003814D5" w:rsidRDefault="003814D5" w:rsidP="003814D5"/>
    <w:p w:rsidR="003814D5" w:rsidRDefault="003814D5" w:rsidP="003814D5"/>
    <w:p w:rsidR="00936698" w:rsidRDefault="00936698">
      <w:bookmarkStart w:id="0" w:name="_GoBack"/>
      <w:bookmarkEnd w:id="0"/>
    </w:p>
    <w:sectPr w:rsidR="00936698" w:rsidSect="0016591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4D5"/>
    <w:rsid w:val="0016591A"/>
    <w:rsid w:val="00192939"/>
    <w:rsid w:val="003814D5"/>
    <w:rsid w:val="0093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0</Characters>
  <Application>Microsoft Office Word</Application>
  <DocSecurity>0</DocSecurity>
  <Lines>6</Lines>
  <Paragraphs>1</Paragraphs>
  <ScaleCrop>false</ScaleCrop>
  <Company>cc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ka.r</cp:lastModifiedBy>
  <cp:revision>2</cp:revision>
  <dcterms:created xsi:type="dcterms:W3CDTF">2017-02-15T06:09:00Z</dcterms:created>
  <dcterms:modified xsi:type="dcterms:W3CDTF">2017-02-15T19:53:00Z</dcterms:modified>
</cp:coreProperties>
</file>